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2B32A5F" w:rsidR="000035D5" w:rsidRDefault="000035D5">
                            <w:r>
                              <w:t xml:space="preserve">Reported on page number: </w:t>
                            </w:r>
                            <w:r w:rsidR="00DC43B0">
                              <w:t>2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2B32A5F" w:rsidR="000035D5" w:rsidRDefault="000035D5">
                      <w:r>
                        <w:t xml:space="preserve">Reported on page number: </w:t>
                      </w:r>
                      <w:r w:rsidR="00DC43B0">
                        <w:t>2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1E3998E" w:rsidR="000035D5" w:rsidRDefault="000035D5" w:rsidP="000035D5">
                            <w:r w:rsidRPr="00135617">
                              <w:t xml:space="preserve">Reported on page number: </w:t>
                            </w:r>
                            <w:r w:rsidR="00DC43B0" w:rsidRPr="00135617">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1E3998E" w:rsidR="000035D5" w:rsidRDefault="000035D5" w:rsidP="000035D5">
                      <w:r w:rsidRPr="00135617">
                        <w:t xml:space="preserve">Reported on page number: </w:t>
                      </w:r>
                      <w:r w:rsidR="00DC43B0" w:rsidRPr="00135617">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BBFC6A1" w:rsidR="000035D5" w:rsidRDefault="00312CBC" w:rsidP="000035D5">
                            <w:r>
                              <w:t xml:space="preserve">This study invited stakeholders from around the world, including people who live in the low- and middle-income countries that are the focus of this stud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BBFC6A1" w:rsidR="000035D5" w:rsidRDefault="00312CBC" w:rsidP="000035D5">
                      <w:r>
                        <w:t xml:space="preserve">This study invited stakeholders from around the world, including people who live in the low- and middle-income countries that are the focus of this studie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EF88462" w:rsidR="000035D5" w:rsidRDefault="00834978" w:rsidP="000035D5">
                            <w:r>
                              <w:t xml:space="preserve">As the focus of the study is broadly in low- and middle-income countries, there was no one community or local representative from whom we obtained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EF88462" w:rsidR="000035D5" w:rsidRDefault="00834978" w:rsidP="000035D5">
                      <w:r>
                        <w:t xml:space="preserve">As the focus of the study is broadly in low- and middle-income countries, there was no one community or local representative from whom we obtained consen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694B0E5">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1531DBB" w14:textId="00314D7D" w:rsidR="00FB44EA" w:rsidRDefault="00FB44EA" w:rsidP="00FB44EA">
                            <w:r>
                              <w:t xml:space="preserve">As the focus of the study is broadly in low- and middle-income countries, there was no one community </w:t>
                            </w:r>
                            <w:r>
                              <w:t>from whom we could seek input</w:t>
                            </w:r>
                            <w:r>
                              <w:t xml:space="preserve">.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21531DBB" w14:textId="00314D7D" w:rsidR="00FB44EA" w:rsidRDefault="00FB44EA" w:rsidP="00FB44EA">
                      <w:r>
                        <w:t xml:space="preserve">As the focus of the study is broadly in low- and middle-income countries, there was no one community </w:t>
                      </w:r>
                      <w:r>
                        <w:t>from whom we could seek input</w:t>
                      </w:r>
                      <w:r>
                        <w:t xml:space="preserve">. </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EED2996" w:rsidR="000035D5" w:rsidRDefault="005807F2" w:rsidP="000035D5">
                            <w:r>
                              <w:t xml:space="preserve">The study was restricted to key informants who could speak English. </w:t>
                            </w:r>
                            <w:r>
                              <w:t>We obtained consent from key informants in English, which we acknowledge as a limitation on page 2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EED2996" w:rsidR="000035D5" w:rsidRDefault="005807F2" w:rsidP="000035D5">
                      <w:r>
                        <w:t xml:space="preserve">The study was restricted to key informants who could speak English. </w:t>
                      </w:r>
                      <w:r>
                        <w:t>We obtained consent from key informants in English, which we acknowledge as a limitation on page 26.</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9C95FA5" w:rsidR="000035D5" w:rsidRDefault="002241CA" w:rsidP="000035D5">
                            <w:r>
                              <w:t xml:space="preserve">The study has an international focus. If it is published in this journal, it is open access, and the manuscript will be publicly avail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9C95FA5" w:rsidR="000035D5" w:rsidRDefault="002241CA" w:rsidP="000035D5">
                      <w:r>
                        <w:t xml:space="preserve">The study has an international focus. If it is published in this journal, it is open access, and the manuscript will be publicly availabl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2772869" w:rsidR="000035D5" w:rsidRDefault="00E170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2772869" w:rsidR="000035D5" w:rsidRDefault="00E1707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515D479" w:rsidR="000035D5" w:rsidRDefault="00233D5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515D479" w:rsidR="000035D5" w:rsidRDefault="00233D5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9B55D0C" w:rsidR="000035D5" w:rsidRDefault="00E170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9B55D0C" w:rsidR="000035D5" w:rsidRDefault="00E1707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6777509" w:rsidR="000035D5" w:rsidRDefault="00E170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6777509" w:rsidR="000035D5" w:rsidRDefault="00E1707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3352CB6">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9C60AC" w:rsidR="000035D5" w:rsidRDefault="00E170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19C60AC" w:rsidR="000035D5" w:rsidRDefault="00E1707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823793" w14:textId="77777777" w:rsidR="009623B8" w:rsidRDefault="009623B8" w:rsidP="00F57A3B">
      <w:r>
        <w:separator/>
      </w:r>
    </w:p>
  </w:endnote>
  <w:endnote w:type="continuationSeparator" w:id="0">
    <w:p w14:paraId="028136F2" w14:textId="77777777" w:rsidR="009623B8" w:rsidRDefault="009623B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D75F2C" w14:textId="77777777" w:rsidR="009623B8" w:rsidRDefault="009623B8" w:rsidP="00F57A3B">
      <w:r>
        <w:separator/>
      </w:r>
    </w:p>
  </w:footnote>
  <w:footnote w:type="continuationSeparator" w:id="0">
    <w:p w14:paraId="24036516" w14:textId="77777777" w:rsidR="009623B8" w:rsidRDefault="009623B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35617"/>
    <w:rsid w:val="002241CA"/>
    <w:rsid w:val="00233D51"/>
    <w:rsid w:val="00312CBC"/>
    <w:rsid w:val="00335779"/>
    <w:rsid w:val="004A7A57"/>
    <w:rsid w:val="004C71C4"/>
    <w:rsid w:val="00515BC0"/>
    <w:rsid w:val="00541C18"/>
    <w:rsid w:val="00580384"/>
    <w:rsid w:val="005807F2"/>
    <w:rsid w:val="0069423E"/>
    <w:rsid w:val="006E1807"/>
    <w:rsid w:val="006F5F45"/>
    <w:rsid w:val="00772635"/>
    <w:rsid w:val="007860FF"/>
    <w:rsid w:val="00831ADE"/>
    <w:rsid w:val="00834978"/>
    <w:rsid w:val="00841F25"/>
    <w:rsid w:val="008755A7"/>
    <w:rsid w:val="009364D9"/>
    <w:rsid w:val="009623B8"/>
    <w:rsid w:val="00A43F5B"/>
    <w:rsid w:val="00A961CD"/>
    <w:rsid w:val="00AD410C"/>
    <w:rsid w:val="00BD19EC"/>
    <w:rsid w:val="00DC43B0"/>
    <w:rsid w:val="00E004E6"/>
    <w:rsid w:val="00E17078"/>
    <w:rsid w:val="00E36F2D"/>
    <w:rsid w:val="00E976A3"/>
    <w:rsid w:val="00F57A3B"/>
    <w:rsid w:val="00F64ACF"/>
    <w:rsid w:val="00FA2582"/>
    <w:rsid w:val="00FB44EA"/>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de Benjamin-Chung</cp:lastModifiedBy>
  <cp:revision>20</cp:revision>
  <dcterms:created xsi:type="dcterms:W3CDTF">2023-07-07T07:51:00Z</dcterms:created>
  <dcterms:modified xsi:type="dcterms:W3CDTF">2025-02-14T14:09:00Z</dcterms:modified>
</cp:coreProperties>
</file>